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3AB" w:rsidRDefault="007B53AB" w:rsidP="007B53AB">
      <w:pPr>
        <w:rPr>
          <w:b/>
        </w:rPr>
      </w:pPr>
      <w:r>
        <w:rPr>
          <w:b/>
        </w:rPr>
        <w:t xml:space="preserve">Table </w:t>
      </w:r>
      <w:r w:rsidR="00C656B8">
        <w:rPr>
          <w:b/>
        </w:rPr>
        <w:t>S</w:t>
      </w:r>
      <w:bookmarkStart w:id="0" w:name="_GoBack"/>
      <w:bookmarkEnd w:id="0"/>
      <w:r>
        <w:rPr>
          <w:b/>
        </w:rPr>
        <w:t>4: I</w:t>
      </w:r>
      <w:r>
        <w:rPr>
          <w:rFonts w:cstheme="minorHAnsi"/>
          <w:b/>
        </w:rPr>
        <w:t>mpact of adjusting for potential confounders and SOFA score on the autoimmune disease-30-day mortality association.</w:t>
      </w:r>
    </w:p>
    <w:tbl>
      <w:tblPr>
        <w:tblW w:w="9121" w:type="dxa"/>
        <w:tblLook w:val="04A0" w:firstRow="1" w:lastRow="0" w:firstColumn="1" w:lastColumn="0" w:noHBand="0" w:noVBand="1"/>
      </w:tblPr>
      <w:tblGrid>
        <w:gridCol w:w="4004"/>
        <w:gridCol w:w="1935"/>
        <w:gridCol w:w="871"/>
        <w:gridCol w:w="2311"/>
      </w:tblGrid>
      <w:tr w:rsidR="003F6234" w:rsidRPr="00D96CF8" w:rsidTr="003F6234">
        <w:trPr>
          <w:trHeight w:val="307"/>
        </w:trPr>
        <w:tc>
          <w:tcPr>
            <w:tcW w:w="4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96C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djusted  For</w:t>
            </w:r>
          </w:p>
        </w:tc>
        <w:tc>
          <w:tcPr>
            <w:tcW w:w="1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96C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96C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3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96C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gnitude of Confounding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</w:t>
            </w:r>
          </w:p>
        </w:tc>
        <w:tc>
          <w:tcPr>
            <w:tcW w:w="19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1 (0.65 - 1.00)</w:t>
            </w: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23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eastAsia="Times New Roman"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972C7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sofa + A</w:t>
            </w:r>
            <w:r w:rsidR="007B53AB" w:rsidRPr="00E95824">
              <w:rPr>
                <w:rFonts w:cs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6 (0.69 - 1.06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-5.48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972C7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sofa + S</w:t>
            </w:r>
            <w:r w:rsidR="007B53AB" w:rsidRPr="00E95824">
              <w:rPr>
                <w:rFonts w:cstheme="minorHAnsi"/>
                <w:color w:val="000000"/>
                <w:sz w:val="18"/>
                <w:szCs w:val="18"/>
              </w:rPr>
              <w:t>ex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</w:t>
            </w:r>
            <w:r w:rsidR="00E3035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0.65 - 0.99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78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3972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 xml:space="preserve">sofa + </w:t>
            </w:r>
            <w:r w:rsidR="003972C7">
              <w:rPr>
                <w:rFonts w:cstheme="minorHAnsi"/>
                <w:color w:val="000000"/>
                <w:sz w:val="18"/>
                <w:szCs w:val="18"/>
              </w:rPr>
              <w:t>R</w:t>
            </w:r>
            <w:r w:rsidRPr="00E95824">
              <w:rPr>
                <w:rFonts w:cstheme="minorHAnsi"/>
                <w:color w:val="000000"/>
                <w:sz w:val="18"/>
                <w:szCs w:val="18"/>
              </w:rPr>
              <w:t>ace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1 (0.65 - 1.0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-0.11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972C7" w:rsidP="003972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sofa + ICU care unit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1 (0.65 - 1.0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01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 Elixhauser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</w:t>
            </w:r>
            <w:r w:rsidR="00E3035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0.65 - 0.99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90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Congestive Heart Failure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E303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2 (0.66 - 1.01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-1.39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Cardiac arrhythmia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E30353" w:rsidP="00E303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82 (0.66 - 1.01</w:t>
            </w:r>
            <w:r w:rsidR="007B53AB"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-1.18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Valvular Disease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1 (0.66 - 1.0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-0.30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Pulmonary Circulation Disorders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1 (0.65 - 0.99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67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Peripheral vascular disorders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E30353" w:rsidP="00E303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82 (0.66 - 1.01</w:t>
            </w:r>
            <w:r w:rsidR="007B53AB"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-0.78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Hypertension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1 (0.65 - 1.0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14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Paralysis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1 (0.65 - 1.0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04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Other Neurological Disorders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82 (0.66 - </w:t>
            </w:r>
            <w:r w:rsidR="00E30353">
              <w:rPr>
                <w:rFonts w:eastAsia="Times New Roman" w:cstheme="minorHAnsi"/>
                <w:color w:val="000000"/>
                <w:sz w:val="18"/>
                <w:szCs w:val="18"/>
              </w:rPr>
              <w:t>1.01</w:t>
            </w: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-0.81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Chronic pulmonary disease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1 (0.66 - 1.0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-0.17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Diabetes uncomplicated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1 (0.66 - 1.0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-0.04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Diabetes with Complications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1 (0.65 - 0.99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65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Hypothyroidism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1 (0.65 - 1.0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29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Renal failure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1 (0.65 - 1.0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20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Liver disease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1 (0.66 - 1.0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-0.06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Peptic Ulcer Disease   Excluding Bleeding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1 (0.65 - 1.0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35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HIV/AIDS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1 (0.66 - 1.0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-0.04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Lymphoma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1 (0.65 - 1.0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01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Metastatic cancer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3 (0.67 - 1.03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-2.43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Solid tumor without metastasis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1 (0.65 - 1.0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00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Rheumatoid Arthritis/Collagen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77 (0.61 - 0.99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4.66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Coagulopathy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1 (0.65 - 1.0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15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Obesity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1 (0.66 - 1.0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-0.51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Weight loss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</w:t>
            </w:r>
            <w:r w:rsidR="00E3035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0.65 - 0.99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4%</w:t>
            </w:r>
          </w:p>
        </w:tc>
      </w:tr>
      <w:tr w:rsidR="007B53AB" w:rsidRPr="00D96CF8" w:rsidTr="003F6234">
        <w:trPr>
          <w:trHeight w:val="293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Fluid and Electrolyte Disorders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1 (0.65 - 1.0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07%</w:t>
            </w:r>
          </w:p>
        </w:tc>
      </w:tr>
      <w:tr w:rsidR="007B53AB" w:rsidRPr="00D96CF8" w:rsidTr="003F6234">
        <w:trPr>
          <w:trHeight w:val="293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Blood Loss Anemia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1 (0.66 - 1.0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-0.17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Deficiency Anemia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.82 (0.66 - </w:t>
            </w:r>
            <w:r w:rsidR="00E30353">
              <w:rPr>
                <w:rFonts w:eastAsia="Times New Roman" w:cstheme="minorHAnsi"/>
                <w:color w:val="000000"/>
                <w:sz w:val="18"/>
                <w:szCs w:val="18"/>
              </w:rPr>
              <w:t>1.01</w:t>
            </w: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-1.26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Alcohol Abuse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</w:t>
            </w:r>
            <w:r w:rsidR="00E3035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0.65 - 0.99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1.31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Drug abuse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</w:t>
            </w:r>
            <w:r w:rsidR="00E3035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0.65 - 0.99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1.05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Psychoses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1 (0.66 - 1.0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-0.08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Depression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1 (0.66 - 1.0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-0.33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F6234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sofa + SAPS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</w:t>
            </w:r>
            <w:r w:rsidR="00E3035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0.64 - 0.98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1.83%</w:t>
            </w:r>
          </w:p>
        </w:tc>
      </w:tr>
      <w:tr w:rsidR="007B53AB" w:rsidRPr="00D96CF8" w:rsidTr="003F6234">
        <w:trPr>
          <w:trHeight w:val="279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APACHE-III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2 (0.66 - 1.02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-1.67%</w:t>
            </w:r>
          </w:p>
        </w:tc>
      </w:tr>
      <w:tr w:rsidR="007B53AB" w:rsidRPr="00D96CF8" w:rsidTr="003F6234">
        <w:trPr>
          <w:trHeight w:val="293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5824">
              <w:rPr>
                <w:rFonts w:cstheme="minorHAnsi"/>
                <w:color w:val="000000"/>
                <w:sz w:val="18"/>
                <w:szCs w:val="18"/>
              </w:rPr>
              <w:t>sofa + OASIS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0.82 (0.67 - 1.02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CF8">
              <w:rPr>
                <w:rFonts w:eastAsia="Times New Roman" w:cstheme="minorHAnsi"/>
                <w:color w:val="000000"/>
                <w:sz w:val="18"/>
                <w:szCs w:val="18"/>
              </w:rPr>
              <w:t>-1.62%</w:t>
            </w:r>
          </w:p>
        </w:tc>
      </w:tr>
      <w:tr w:rsidR="007B53AB" w:rsidRPr="00D96CF8" w:rsidTr="003F6234">
        <w:trPr>
          <w:trHeight w:val="293"/>
        </w:trPr>
        <w:tc>
          <w:tcPr>
            <w:tcW w:w="40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B53AB" w:rsidRPr="00E95824" w:rsidRDefault="007B53AB" w:rsidP="00650EF8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Sofa + DMARD or Prednisone usage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75 (0.61 – 0.93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B53AB" w:rsidRPr="00D96CF8" w:rsidRDefault="003349E1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B53AB" w:rsidRPr="00D96CF8" w:rsidRDefault="007B53AB" w:rsidP="00650E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.00%</w:t>
            </w:r>
          </w:p>
        </w:tc>
      </w:tr>
    </w:tbl>
    <w:p w:rsidR="007B53AB" w:rsidRDefault="007B53AB" w:rsidP="007B53AB">
      <w:pPr>
        <w:pStyle w:val="references"/>
        <w:numPr>
          <w:ilvl w:val="0"/>
          <w:numId w:val="0"/>
        </w:numPr>
        <w:rPr>
          <w:rFonts w:asciiTheme="minorHAnsi" w:eastAsiaTheme="minorEastAsia" w:hAnsiTheme="minorHAnsi" w:cstheme="minorHAnsi"/>
          <w:noProof w:val="0"/>
          <w:sz w:val="22"/>
          <w:szCs w:val="22"/>
        </w:rPr>
      </w:pPr>
    </w:p>
    <w:p w:rsidR="00021C31" w:rsidRDefault="00021C31"/>
    <w:sectPr w:rsidR="00021C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7B53AB"/>
    <w:rsid w:val="00021C31"/>
    <w:rsid w:val="003349E1"/>
    <w:rsid w:val="003972C7"/>
    <w:rsid w:val="003F6234"/>
    <w:rsid w:val="007B53AB"/>
    <w:rsid w:val="00C656B8"/>
    <w:rsid w:val="00E3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3AB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rsid w:val="007B53AB"/>
    <w:pPr>
      <w:numPr>
        <w:numId w:val="1"/>
      </w:numPr>
      <w:spacing w:after="50" w:line="180" w:lineRule="exact"/>
      <w:jc w:val="both"/>
    </w:pPr>
    <w:rPr>
      <w:rFonts w:ascii="Times New Roman" w:eastAsia="MS Mincho" w:hAnsi="Times New Roman" w:cs="Times New Roman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3AB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rsid w:val="007B53AB"/>
    <w:pPr>
      <w:numPr>
        <w:numId w:val="1"/>
      </w:numPr>
      <w:spacing w:after="50" w:line="180" w:lineRule="exact"/>
      <w:jc w:val="both"/>
    </w:pPr>
    <w:rPr>
      <w:rFonts w:ascii="Times New Roman" w:eastAsia="MS Mincho" w:hAnsi="Times New Roman" w:cs="Times New Roman"/>
      <w:noProof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31</Words>
  <Characters>2000</Characters>
  <Application>Microsoft Office Word</Application>
  <DocSecurity>0</DocSecurity>
  <Lines>181</Lines>
  <Paragraphs>202</Paragraphs>
  <ScaleCrop>false</ScaleCrop>
  <Company>Draper</Company>
  <LinksUpToDate>false</LinksUpToDate>
  <CharactersWithSpaces>2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um, Corey M.</dc:creator>
  <cp:keywords/>
  <dc:description/>
  <cp:lastModifiedBy>MATUBLE</cp:lastModifiedBy>
  <cp:revision>6</cp:revision>
  <dcterms:created xsi:type="dcterms:W3CDTF">2018-10-23T16:39:00Z</dcterms:created>
  <dcterms:modified xsi:type="dcterms:W3CDTF">2019-02-14T18:09:00Z</dcterms:modified>
</cp:coreProperties>
</file>